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D54" w:rsidRPr="003E6D54" w:rsidRDefault="003E6D54" w:rsidP="003E6D54">
      <w:pPr>
        <w:widowControl/>
        <w:contextualSpacing/>
        <w:jc w:val="left"/>
        <w:outlineLvl w:val="0"/>
        <w:rPr>
          <w:rFonts w:ascii="Times New Roman" w:eastAsia="Hiragino Kaku Gothic Pro W3" w:hAnsi="Times New Roman" w:cs="Times New Roman"/>
          <w:b/>
          <w:kern w:val="0"/>
          <w:lang w:eastAsia="en-US"/>
        </w:rPr>
      </w:pPr>
      <w:r w:rsidRPr="003E6D54">
        <w:rPr>
          <w:rFonts w:ascii="Times New Roman" w:eastAsia="Hiragino Kaku Gothic Pro W3" w:hAnsi="Times New Roman" w:cs="Times New Roman"/>
          <w:b/>
          <w:kern w:val="0"/>
          <w:lang w:eastAsia="en-US"/>
        </w:rPr>
        <w:t>Table S</w:t>
      </w:r>
      <w:r w:rsidR="000E0018">
        <w:rPr>
          <w:rFonts w:ascii="Times New Roman" w:eastAsia="Hiragino Kaku Gothic Pro W3" w:hAnsi="Times New Roman" w:cs="Times New Roman"/>
          <w:b/>
          <w:kern w:val="0"/>
          <w:lang w:eastAsia="en-US"/>
        </w:rPr>
        <w:t>4</w:t>
      </w:r>
      <w:bookmarkStart w:id="0" w:name="_GoBack"/>
      <w:bookmarkEnd w:id="0"/>
      <w:r w:rsidRPr="003E6D54">
        <w:rPr>
          <w:rFonts w:ascii="Times New Roman" w:eastAsia="Hiragino Kaku Gothic Pro W3" w:hAnsi="Times New Roman" w:cs="Times New Roman"/>
          <w:b/>
          <w:kern w:val="0"/>
          <w:lang w:eastAsia="en-US"/>
        </w:rPr>
        <w:t>. Characteristics of infants with each bacterial profile.</w:t>
      </w:r>
    </w:p>
    <w:tbl>
      <w:tblPr>
        <w:tblStyle w:val="a7"/>
        <w:tblW w:w="1474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3E6D54" w:rsidRPr="003E6D54" w:rsidTr="009E1333">
        <w:trPr>
          <w:trHeight w:val="283"/>
        </w:trPr>
        <w:tc>
          <w:tcPr>
            <w:tcW w:w="24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1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3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2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24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3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3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4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3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5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79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6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88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7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6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luster 8</w:t>
            </w:r>
          </w:p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(n=9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P value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Sex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044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Female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7 (44.7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 (29.2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5 (40.5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7 (56.7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1 (51.9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6 (63.6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7 (45.0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1 (55.4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Male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1 (55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7 (70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2 (59.5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3 (43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8 (48.1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2 (36.4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3 (55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1 (44.6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Age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052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months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2 (31.6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41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2 (32.4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13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29.5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22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6 (27.1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6 (17.4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months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6 (68.4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58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4 (64.9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4 (82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4 (69.2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4 (72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1 (69.5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5 (70.7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≥5 months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2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3.4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1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4.5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 (3.4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1 (12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Feeding method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018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Breastfeeding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0 (78.9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1 (45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7 (47.2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8 (60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1 (51.9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8 (54.5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8 (63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2 (57.1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Mixed-feeding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21.1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41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27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9 (30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2 (27.8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6 (29.5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33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6 (28.6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Formula-feeding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12.5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9 (25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1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6 (20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15.9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 (3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3 (14.3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Delivery mode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102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Vaginal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2 (84.2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9 (79.2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62.2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76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4 (81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6 (86.4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5 (75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8 (84.8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aesarean-section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15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 (20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37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 (23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5 (19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2 (13.6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5 (25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15.2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Antibiotic use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087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Not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8 (10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95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7 (10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7 (90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6 (96.2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5 (96.6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9 (98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3 (90.2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Use within a month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4.2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 (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1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3.8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3.4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1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9 (9.8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Family smoking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352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Without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60.5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41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7 (73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66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0 (63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1 (69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9 (65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8 (63.0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With current smoker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5 (39.5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58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27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33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9 (36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7 (30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1 (35.0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4 (37.0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Gestational age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197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≥37 weeks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6 (97.3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95.8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1 (83.8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9 (96.7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6 (96.2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4 (97.7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7 (95.0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6 (95.6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&lt;37 weeks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2.7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4.2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16.2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 (3.3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3.8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 (2.3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5.0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4.4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Birth weight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083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≥2500 g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6 (94.7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83.3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9 (78.4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8 (93.3)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3 (92.4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2 (93.2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5 (91.7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8 (95.7)</w:t>
            </w:r>
          </w:p>
        </w:tc>
        <w:tc>
          <w:tcPr>
            <w:tcW w:w="1361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&lt;2500 g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 (5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16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21.6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 (6.7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7.6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6.8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 (8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4.3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Current weight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073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Low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 (7.9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25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21.6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 (24.1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8 (23.1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9.1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6.8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8.7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Normal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8 (73.7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58.3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3 (62.2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8 (62.1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1 (65.4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8 (77.3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3 (72.9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9 (75.0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High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 (18.4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16.7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16.2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 (13.8)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9 (11.5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2 (13.6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2 (20.3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5 (16.3)</w:t>
            </w:r>
          </w:p>
        </w:tc>
        <w:tc>
          <w:tcPr>
            <w:tcW w:w="1361" w:type="dxa"/>
            <w:tcBorders>
              <w:bottom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Kaup index</w:t>
            </w: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</w:tcBorders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0.568</w:t>
            </w: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&lt;16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15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6 (25.0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2 (32.4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27.6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25.6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4 (27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 (11.9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8 (19.6)</w:t>
            </w:r>
          </w:p>
        </w:tc>
        <w:tc>
          <w:tcPr>
            <w:tcW w:w="1361" w:type="dxa"/>
            <w:noWrap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≥16 and &lt;18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2 (57.9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3 (54.2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7 (45.9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4 (48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2 (53.8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47 (53.4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32 (54.2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4 (58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  <w:tr w:rsidR="003E6D54" w:rsidRPr="003E6D54" w:rsidTr="009E1333">
        <w:trPr>
          <w:trHeight w:val="283"/>
        </w:trPr>
        <w:tc>
          <w:tcPr>
            <w:tcW w:w="2494" w:type="dxa"/>
            <w:noWrap/>
            <w:vAlign w:val="bottom"/>
          </w:tcPr>
          <w:p w:rsidR="003E6D54" w:rsidRPr="003E6D54" w:rsidRDefault="003E6D54" w:rsidP="003E6D54">
            <w:pPr>
              <w:ind w:firstLineChars="50" w:firstLine="110"/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≥18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0 (26.3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5 (20.8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8 (21.6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7 (24.1)</w:t>
            </w:r>
          </w:p>
        </w:tc>
        <w:tc>
          <w:tcPr>
            <w:tcW w:w="1361" w:type="dxa"/>
            <w:vAlign w:val="bottom"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6 (20.5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17 (19.3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33.9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  <w:r w:rsidRPr="003E6D54">
              <w:rPr>
                <w:rFonts w:ascii="Times New Roman" w:eastAsia="游明朝" w:hAnsi="Times New Roman" w:cs="Times New Roman"/>
              </w:rPr>
              <w:t>20 (21.7)</w:t>
            </w:r>
          </w:p>
        </w:tc>
        <w:tc>
          <w:tcPr>
            <w:tcW w:w="1361" w:type="dxa"/>
            <w:noWrap/>
            <w:vAlign w:val="bottom"/>
            <w:hideMark/>
          </w:tcPr>
          <w:p w:rsidR="003E6D54" w:rsidRPr="003E6D54" w:rsidRDefault="003E6D54" w:rsidP="003E6D54">
            <w:pPr>
              <w:rPr>
                <w:rFonts w:ascii="Times New Roman" w:eastAsia="游明朝" w:hAnsi="Times New Roman" w:cs="Times New Roman"/>
              </w:rPr>
            </w:pPr>
          </w:p>
        </w:tc>
      </w:tr>
    </w:tbl>
    <w:p w:rsidR="003E6D54" w:rsidRPr="003E6D54" w:rsidRDefault="003E6D54" w:rsidP="003E6D54">
      <w:pPr>
        <w:rPr>
          <w:rFonts w:ascii="Times New Roman" w:eastAsia="游明朝" w:hAnsi="Times New Roman" w:cs="Times New Roman"/>
        </w:rPr>
      </w:pPr>
      <w:r w:rsidRPr="003E6D54">
        <w:rPr>
          <w:rFonts w:ascii="Times New Roman" w:eastAsia="游明朝" w:hAnsi="Times New Roman" w:cs="Times New Roman"/>
        </w:rPr>
        <w:t xml:space="preserve">Subjects (%). The P-value was computed using </w:t>
      </w:r>
      <w:r w:rsidRPr="003E6D54">
        <w:rPr>
          <w:rFonts w:ascii="Times New Roman" w:eastAsia="Hiragino Kaku Gothic Pro W3" w:hAnsi="Times New Roman" w:cs="Times New Roman"/>
          <w:kern w:val="0"/>
        </w:rPr>
        <w:t>Fisher’s exact test with Monte Carlo simulation.</w:t>
      </w:r>
    </w:p>
    <w:p w:rsidR="00F87D65" w:rsidRDefault="00F14701" w:rsidP="003E6D54"/>
    <w:sectPr w:rsidR="00F87D65" w:rsidSect="00280620">
      <w:footerReference w:type="even" r:id="rId7"/>
      <w:footerReference w:type="default" r:id="rId8"/>
      <w:headerReference w:type="first" r:id="rId9"/>
      <w:pgSz w:w="16840" w:h="11900" w:orient="landscape"/>
      <w:pgMar w:top="596" w:right="1140" w:bottom="0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4701" w:rsidRDefault="00F14701">
      <w:r>
        <w:separator/>
      </w:r>
    </w:p>
  </w:endnote>
  <w:endnote w:type="continuationSeparator" w:id="0">
    <w:p w:rsidR="00F14701" w:rsidRDefault="00F14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1ADC" w:rsidRPr="00577C4C" w:rsidRDefault="003E6D54">
    <w:pPr>
      <w:pStyle w:val="a5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C55932" wp14:editId="24FBB9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1ADC" w:rsidRPr="00331476" w:rsidRDefault="003E6D54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3147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3147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3147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74C1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33147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C5593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" filled="f" stroked="f" strokeweight=".5pt">
              <v:textbox style="mso-fit-shape-to-text:t">
                <w:txbxContent>
                  <w:p w:rsidR="006B1ADC" w:rsidRPr="00331476" w:rsidRDefault="003E6D54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33147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3147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3147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74C1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33147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1ADC" w:rsidRPr="00577C4C" w:rsidRDefault="003E6D54">
    <w:pPr>
      <w:pStyle w:val="a5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117B0C" wp14:editId="01AA71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1ADC" w:rsidRPr="00331476" w:rsidRDefault="003E6D54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3147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3147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3147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E3D7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33147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117B0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" filled="f" stroked="f" strokeweight=".5pt">
              <v:textbox style="mso-fit-shape-to-text:t">
                <w:txbxContent>
                  <w:p w:rsidR="006B1ADC" w:rsidRPr="00331476" w:rsidRDefault="003E6D54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33147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3147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3147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E3D70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33147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4701" w:rsidRDefault="00F14701">
      <w:r>
        <w:separator/>
      </w:r>
    </w:p>
  </w:footnote>
  <w:footnote w:type="continuationSeparator" w:id="0">
    <w:p w:rsidR="00F14701" w:rsidRDefault="00F14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1ADC" w:rsidRDefault="003E6D54" w:rsidP="00E60CA4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54"/>
    <w:rsid w:val="00002689"/>
    <w:rsid w:val="000041C4"/>
    <w:rsid w:val="00014481"/>
    <w:rsid w:val="00016A2B"/>
    <w:rsid w:val="000213D4"/>
    <w:rsid w:val="000240C7"/>
    <w:rsid w:val="00035401"/>
    <w:rsid w:val="00041D02"/>
    <w:rsid w:val="00041FFA"/>
    <w:rsid w:val="000472BB"/>
    <w:rsid w:val="0005392E"/>
    <w:rsid w:val="0005652B"/>
    <w:rsid w:val="00062716"/>
    <w:rsid w:val="00063AA6"/>
    <w:rsid w:val="0006739E"/>
    <w:rsid w:val="0007196D"/>
    <w:rsid w:val="000738F4"/>
    <w:rsid w:val="000742B4"/>
    <w:rsid w:val="0007726B"/>
    <w:rsid w:val="00080902"/>
    <w:rsid w:val="000924F7"/>
    <w:rsid w:val="0009382B"/>
    <w:rsid w:val="000A4D42"/>
    <w:rsid w:val="000A7D85"/>
    <w:rsid w:val="000B6CFF"/>
    <w:rsid w:val="000B7B40"/>
    <w:rsid w:val="000C5FDB"/>
    <w:rsid w:val="000D0675"/>
    <w:rsid w:val="000D12EA"/>
    <w:rsid w:val="000D5235"/>
    <w:rsid w:val="000E0018"/>
    <w:rsid w:val="000F0C1E"/>
    <w:rsid w:val="000F6C7D"/>
    <w:rsid w:val="0010383A"/>
    <w:rsid w:val="00105A38"/>
    <w:rsid w:val="00107003"/>
    <w:rsid w:val="001200DA"/>
    <w:rsid w:val="00126961"/>
    <w:rsid w:val="00130EC5"/>
    <w:rsid w:val="00152AEA"/>
    <w:rsid w:val="00152E74"/>
    <w:rsid w:val="001673D1"/>
    <w:rsid w:val="0018463A"/>
    <w:rsid w:val="0018530A"/>
    <w:rsid w:val="001A11AE"/>
    <w:rsid w:val="001A2292"/>
    <w:rsid w:val="001B588B"/>
    <w:rsid w:val="001C3AEF"/>
    <w:rsid w:val="001C3B98"/>
    <w:rsid w:val="001D2B02"/>
    <w:rsid w:val="001E1B5E"/>
    <w:rsid w:val="001F6AC8"/>
    <w:rsid w:val="0020253A"/>
    <w:rsid w:val="00205891"/>
    <w:rsid w:val="00205D30"/>
    <w:rsid w:val="002075E5"/>
    <w:rsid w:val="00216A50"/>
    <w:rsid w:val="0022639C"/>
    <w:rsid w:val="00227E28"/>
    <w:rsid w:val="00230C08"/>
    <w:rsid w:val="00233A5F"/>
    <w:rsid w:val="00236534"/>
    <w:rsid w:val="002413C0"/>
    <w:rsid w:val="002471DC"/>
    <w:rsid w:val="002477DB"/>
    <w:rsid w:val="0025123E"/>
    <w:rsid w:val="00257E7D"/>
    <w:rsid w:val="002636BC"/>
    <w:rsid w:val="00271B0D"/>
    <w:rsid w:val="00274C6D"/>
    <w:rsid w:val="00275589"/>
    <w:rsid w:val="00283B33"/>
    <w:rsid w:val="002851F5"/>
    <w:rsid w:val="00292014"/>
    <w:rsid w:val="002A4859"/>
    <w:rsid w:val="002A4CA3"/>
    <w:rsid w:val="002A6187"/>
    <w:rsid w:val="002A6218"/>
    <w:rsid w:val="002B4248"/>
    <w:rsid w:val="002B4272"/>
    <w:rsid w:val="002C7D0F"/>
    <w:rsid w:val="002D5CF1"/>
    <w:rsid w:val="002D70F7"/>
    <w:rsid w:val="002F36D1"/>
    <w:rsid w:val="002F39E4"/>
    <w:rsid w:val="002F4075"/>
    <w:rsid w:val="00301B5E"/>
    <w:rsid w:val="003059FC"/>
    <w:rsid w:val="00312C92"/>
    <w:rsid w:val="0032248B"/>
    <w:rsid w:val="00324C5B"/>
    <w:rsid w:val="00333587"/>
    <w:rsid w:val="0033523D"/>
    <w:rsid w:val="003353BC"/>
    <w:rsid w:val="00341E7E"/>
    <w:rsid w:val="0034355D"/>
    <w:rsid w:val="00362E70"/>
    <w:rsid w:val="003745C9"/>
    <w:rsid w:val="00376B47"/>
    <w:rsid w:val="00393A53"/>
    <w:rsid w:val="00393ED2"/>
    <w:rsid w:val="00395C14"/>
    <w:rsid w:val="00396F47"/>
    <w:rsid w:val="003A4A1A"/>
    <w:rsid w:val="003A4EF3"/>
    <w:rsid w:val="003A5C0A"/>
    <w:rsid w:val="003A7CC7"/>
    <w:rsid w:val="003B356B"/>
    <w:rsid w:val="003B3FEC"/>
    <w:rsid w:val="003B5791"/>
    <w:rsid w:val="003D2B22"/>
    <w:rsid w:val="003D5572"/>
    <w:rsid w:val="003E030D"/>
    <w:rsid w:val="003E0561"/>
    <w:rsid w:val="003E1F6D"/>
    <w:rsid w:val="003E6D54"/>
    <w:rsid w:val="003E7E2D"/>
    <w:rsid w:val="003F3EAC"/>
    <w:rsid w:val="004010A2"/>
    <w:rsid w:val="0040194F"/>
    <w:rsid w:val="004021B5"/>
    <w:rsid w:val="004078D6"/>
    <w:rsid w:val="00414ED0"/>
    <w:rsid w:val="00417760"/>
    <w:rsid w:val="00421B2B"/>
    <w:rsid w:val="00424287"/>
    <w:rsid w:val="00425FBF"/>
    <w:rsid w:val="0043201D"/>
    <w:rsid w:val="004403E8"/>
    <w:rsid w:val="004410D4"/>
    <w:rsid w:val="0045604E"/>
    <w:rsid w:val="00464A6D"/>
    <w:rsid w:val="004675D6"/>
    <w:rsid w:val="00471FA0"/>
    <w:rsid w:val="00476207"/>
    <w:rsid w:val="00481D99"/>
    <w:rsid w:val="004914DD"/>
    <w:rsid w:val="00492ECA"/>
    <w:rsid w:val="00493530"/>
    <w:rsid w:val="004942FD"/>
    <w:rsid w:val="00495B5C"/>
    <w:rsid w:val="004A5534"/>
    <w:rsid w:val="004B3679"/>
    <w:rsid w:val="004C0252"/>
    <w:rsid w:val="004C5FAB"/>
    <w:rsid w:val="004C666A"/>
    <w:rsid w:val="004D14A7"/>
    <w:rsid w:val="004E3E8C"/>
    <w:rsid w:val="004E5458"/>
    <w:rsid w:val="004E7375"/>
    <w:rsid w:val="004F3F1B"/>
    <w:rsid w:val="004F465C"/>
    <w:rsid w:val="00500D8E"/>
    <w:rsid w:val="00503D51"/>
    <w:rsid w:val="0052459E"/>
    <w:rsid w:val="00530A13"/>
    <w:rsid w:val="00533353"/>
    <w:rsid w:val="00535337"/>
    <w:rsid w:val="005607BB"/>
    <w:rsid w:val="00560880"/>
    <w:rsid w:val="00566D22"/>
    <w:rsid w:val="00573A93"/>
    <w:rsid w:val="005771E3"/>
    <w:rsid w:val="00584B23"/>
    <w:rsid w:val="005A0509"/>
    <w:rsid w:val="005A2D34"/>
    <w:rsid w:val="005A3668"/>
    <w:rsid w:val="005B5874"/>
    <w:rsid w:val="005B5D14"/>
    <w:rsid w:val="005B5EC0"/>
    <w:rsid w:val="005C4E4E"/>
    <w:rsid w:val="005D2FAE"/>
    <w:rsid w:val="005D45BA"/>
    <w:rsid w:val="005D6078"/>
    <w:rsid w:val="005D76DD"/>
    <w:rsid w:val="005F3C4E"/>
    <w:rsid w:val="00601DFB"/>
    <w:rsid w:val="00614FC8"/>
    <w:rsid w:val="00617713"/>
    <w:rsid w:val="0062562C"/>
    <w:rsid w:val="006276D6"/>
    <w:rsid w:val="006304CF"/>
    <w:rsid w:val="00633037"/>
    <w:rsid w:val="00636391"/>
    <w:rsid w:val="006405E5"/>
    <w:rsid w:val="00641086"/>
    <w:rsid w:val="006422D9"/>
    <w:rsid w:val="00653FBE"/>
    <w:rsid w:val="00671FA7"/>
    <w:rsid w:val="00677B1C"/>
    <w:rsid w:val="006A0DB6"/>
    <w:rsid w:val="006A2EE6"/>
    <w:rsid w:val="006A5014"/>
    <w:rsid w:val="006B41F1"/>
    <w:rsid w:val="006D08F6"/>
    <w:rsid w:val="006D3D9C"/>
    <w:rsid w:val="006E0EAA"/>
    <w:rsid w:val="006E1D97"/>
    <w:rsid w:val="00704BEA"/>
    <w:rsid w:val="00713453"/>
    <w:rsid w:val="00715AA4"/>
    <w:rsid w:val="007170BB"/>
    <w:rsid w:val="007212A6"/>
    <w:rsid w:val="00724C83"/>
    <w:rsid w:val="00725E00"/>
    <w:rsid w:val="007356B1"/>
    <w:rsid w:val="00736568"/>
    <w:rsid w:val="00740039"/>
    <w:rsid w:val="007418C3"/>
    <w:rsid w:val="0075161C"/>
    <w:rsid w:val="007533BE"/>
    <w:rsid w:val="007619A7"/>
    <w:rsid w:val="00761E1E"/>
    <w:rsid w:val="00780114"/>
    <w:rsid w:val="00780CDE"/>
    <w:rsid w:val="007832D6"/>
    <w:rsid w:val="007866D1"/>
    <w:rsid w:val="00791933"/>
    <w:rsid w:val="00794535"/>
    <w:rsid w:val="007955E3"/>
    <w:rsid w:val="007B4272"/>
    <w:rsid w:val="007C2A33"/>
    <w:rsid w:val="007C647E"/>
    <w:rsid w:val="007C7F74"/>
    <w:rsid w:val="007D70F1"/>
    <w:rsid w:val="007E7805"/>
    <w:rsid w:val="007F15B6"/>
    <w:rsid w:val="007F3292"/>
    <w:rsid w:val="007F5A19"/>
    <w:rsid w:val="00801BD0"/>
    <w:rsid w:val="00803CDC"/>
    <w:rsid w:val="008070CC"/>
    <w:rsid w:val="00827253"/>
    <w:rsid w:val="00831CBE"/>
    <w:rsid w:val="008358CD"/>
    <w:rsid w:val="008412EE"/>
    <w:rsid w:val="00843B72"/>
    <w:rsid w:val="00851A65"/>
    <w:rsid w:val="0086632A"/>
    <w:rsid w:val="00874113"/>
    <w:rsid w:val="00881BDC"/>
    <w:rsid w:val="008830F2"/>
    <w:rsid w:val="00897937"/>
    <w:rsid w:val="008A0DD4"/>
    <w:rsid w:val="008A1008"/>
    <w:rsid w:val="008A420B"/>
    <w:rsid w:val="008A6DD5"/>
    <w:rsid w:val="008A7EDA"/>
    <w:rsid w:val="008B45EC"/>
    <w:rsid w:val="008B6D23"/>
    <w:rsid w:val="008C0122"/>
    <w:rsid w:val="008C2F2B"/>
    <w:rsid w:val="008D4199"/>
    <w:rsid w:val="008E14F7"/>
    <w:rsid w:val="008F7209"/>
    <w:rsid w:val="00906D84"/>
    <w:rsid w:val="009161BD"/>
    <w:rsid w:val="00922A2F"/>
    <w:rsid w:val="00931850"/>
    <w:rsid w:val="009354E9"/>
    <w:rsid w:val="009401A7"/>
    <w:rsid w:val="009432B9"/>
    <w:rsid w:val="0094535C"/>
    <w:rsid w:val="00951AB4"/>
    <w:rsid w:val="00971D2D"/>
    <w:rsid w:val="00971D76"/>
    <w:rsid w:val="009723D1"/>
    <w:rsid w:val="00973E92"/>
    <w:rsid w:val="00974184"/>
    <w:rsid w:val="00977968"/>
    <w:rsid w:val="00977A2A"/>
    <w:rsid w:val="00985E63"/>
    <w:rsid w:val="00996236"/>
    <w:rsid w:val="00997E68"/>
    <w:rsid w:val="009A408A"/>
    <w:rsid w:val="009B1D28"/>
    <w:rsid w:val="009B68C7"/>
    <w:rsid w:val="009B6B2C"/>
    <w:rsid w:val="009C1023"/>
    <w:rsid w:val="009C6665"/>
    <w:rsid w:val="009D47E9"/>
    <w:rsid w:val="009D58AD"/>
    <w:rsid w:val="00A006D4"/>
    <w:rsid w:val="00A04754"/>
    <w:rsid w:val="00A0653D"/>
    <w:rsid w:val="00A112DD"/>
    <w:rsid w:val="00A14F3E"/>
    <w:rsid w:val="00A15A46"/>
    <w:rsid w:val="00A16435"/>
    <w:rsid w:val="00A2162D"/>
    <w:rsid w:val="00A31E03"/>
    <w:rsid w:val="00A33157"/>
    <w:rsid w:val="00A42AA1"/>
    <w:rsid w:val="00A44462"/>
    <w:rsid w:val="00A47EF0"/>
    <w:rsid w:val="00A631B1"/>
    <w:rsid w:val="00A65323"/>
    <w:rsid w:val="00A83D22"/>
    <w:rsid w:val="00A90B6D"/>
    <w:rsid w:val="00A964BC"/>
    <w:rsid w:val="00A969CE"/>
    <w:rsid w:val="00AA56EA"/>
    <w:rsid w:val="00AB7B3C"/>
    <w:rsid w:val="00AB7FAC"/>
    <w:rsid w:val="00AC1730"/>
    <w:rsid w:val="00AC5C5D"/>
    <w:rsid w:val="00AE006D"/>
    <w:rsid w:val="00AE33A9"/>
    <w:rsid w:val="00AF0D54"/>
    <w:rsid w:val="00AF1734"/>
    <w:rsid w:val="00AF7B5C"/>
    <w:rsid w:val="00B01F08"/>
    <w:rsid w:val="00B02952"/>
    <w:rsid w:val="00B034A8"/>
    <w:rsid w:val="00B13287"/>
    <w:rsid w:val="00B20491"/>
    <w:rsid w:val="00B20497"/>
    <w:rsid w:val="00B23256"/>
    <w:rsid w:val="00B26E91"/>
    <w:rsid w:val="00B3378E"/>
    <w:rsid w:val="00B40349"/>
    <w:rsid w:val="00B443BB"/>
    <w:rsid w:val="00B5500C"/>
    <w:rsid w:val="00B65687"/>
    <w:rsid w:val="00B83225"/>
    <w:rsid w:val="00B9381C"/>
    <w:rsid w:val="00BA0CF2"/>
    <w:rsid w:val="00BA797E"/>
    <w:rsid w:val="00BB504E"/>
    <w:rsid w:val="00BC5838"/>
    <w:rsid w:val="00BC79C8"/>
    <w:rsid w:val="00BC7A7C"/>
    <w:rsid w:val="00BC7F70"/>
    <w:rsid w:val="00BD41E1"/>
    <w:rsid w:val="00BE170B"/>
    <w:rsid w:val="00BE3203"/>
    <w:rsid w:val="00BE37C6"/>
    <w:rsid w:val="00BE3B16"/>
    <w:rsid w:val="00BE737F"/>
    <w:rsid w:val="00BF6E9C"/>
    <w:rsid w:val="00C03B87"/>
    <w:rsid w:val="00C1367C"/>
    <w:rsid w:val="00C26153"/>
    <w:rsid w:val="00C27748"/>
    <w:rsid w:val="00C30746"/>
    <w:rsid w:val="00C31FDD"/>
    <w:rsid w:val="00C35FAC"/>
    <w:rsid w:val="00C523E8"/>
    <w:rsid w:val="00C57F79"/>
    <w:rsid w:val="00C608A8"/>
    <w:rsid w:val="00C64258"/>
    <w:rsid w:val="00C750D9"/>
    <w:rsid w:val="00C775BC"/>
    <w:rsid w:val="00C81334"/>
    <w:rsid w:val="00C8228D"/>
    <w:rsid w:val="00C84DE2"/>
    <w:rsid w:val="00C90EFB"/>
    <w:rsid w:val="00C93A54"/>
    <w:rsid w:val="00C941DE"/>
    <w:rsid w:val="00C95E31"/>
    <w:rsid w:val="00CA72DA"/>
    <w:rsid w:val="00CB20A6"/>
    <w:rsid w:val="00CC3811"/>
    <w:rsid w:val="00CD1E40"/>
    <w:rsid w:val="00CD7494"/>
    <w:rsid w:val="00CE2864"/>
    <w:rsid w:val="00CE3074"/>
    <w:rsid w:val="00CE33E2"/>
    <w:rsid w:val="00CF1A54"/>
    <w:rsid w:val="00D0226D"/>
    <w:rsid w:val="00D07B9D"/>
    <w:rsid w:val="00D14AFE"/>
    <w:rsid w:val="00D23A2B"/>
    <w:rsid w:val="00D2527E"/>
    <w:rsid w:val="00D25AC2"/>
    <w:rsid w:val="00D27C29"/>
    <w:rsid w:val="00D301AE"/>
    <w:rsid w:val="00D32875"/>
    <w:rsid w:val="00D36555"/>
    <w:rsid w:val="00D41CA1"/>
    <w:rsid w:val="00D42508"/>
    <w:rsid w:val="00D44CDA"/>
    <w:rsid w:val="00D477BF"/>
    <w:rsid w:val="00D54B34"/>
    <w:rsid w:val="00D62250"/>
    <w:rsid w:val="00D700EF"/>
    <w:rsid w:val="00D72E71"/>
    <w:rsid w:val="00D775F5"/>
    <w:rsid w:val="00D820E2"/>
    <w:rsid w:val="00DC4A26"/>
    <w:rsid w:val="00DD3128"/>
    <w:rsid w:val="00DD36BA"/>
    <w:rsid w:val="00DD53F8"/>
    <w:rsid w:val="00DE2BD4"/>
    <w:rsid w:val="00DE4B34"/>
    <w:rsid w:val="00E00933"/>
    <w:rsid w:val="00E23505"/>
    <w:rsid w:val="00E325B8"/>
    <w:rsid w:val="00E32B8D"/>
    <w:rsid w:val="00E42642"/>
    <w:rsid w:val="00E4383B"/>
    <w:rsid w:val="00E44796"/>
    <w:rsid w:val="00E4537D"/>
    <w:rsid w:val="00E556A0"/>
    <w:rsid w:val="00E632D3"/>
    <w:rsid w:val="00E64295"/>
    <w:rsid w:val="00E66A63"/>
    <w:rsid w:val="00E7070D"/>
    <w:rsid w:val="00E833E8"/>
    <w:rsid w:val="00E84F4E"/>
    <w:rsid w:val="00EA1325"/>
    <w:rsid w:val="00EA1870"/>
    <w:rsid w:val="00EA6FE5"/>
    <w:rsid w:val="00EB22B9"/>
    <w:rsid w:val="00EB411E"/>
    <w:rsid w:val="00ED089F"/>
    <w:rsid w:val="00ED22B8"/>
    <w:rsid w:val="00ED79DF"/>
    <w:rsid w:val="00EE0D99"/>
    <w:rsid w:val="00EE0FA6"/>
    <w:rsid w:val="00EE4196"/>
    <w:rsid w:val="00EE4DA9"/>
    <w:rsid w:val="00EF181D"/>
    <w:rsid w:val="00EF1FCF"/>
    <w:rsid w:val="00EF5308"/>
    <w:rsid w:val="00F064E4"/>
    <w:rsid w:val="00F1014C"/>
    <w:rsid w:val="00F110A6"/>
    <w:rsid w:val="00F14701"/>
    <w:rsid w:val="00F164FA"/>
    <w:rsid w:val="00F16A9E"/>
    <w:rsid w:val="00F22409"/>
    <w:rsid w:val="00F23E15"/>
    <w:rsid w:val="00F4333A"/>
    <w:rsid w:val="00F51B77"/>
    <w:rsid w:val="00F60A02"/>
    <w:rsid w:val="00F72736"/>
    <w:rsid w:val="00F80FE6"/>
    <w:rsid w:val="00F84EBE"/>
    <w:rsid w:val="00F90FDD"/>
    <w:rsid w:val="00F910D9"/>
    <w:rsid w:val="00F93A98"/>
    <w:rsid w:val="00F97248"/>
    <w:rsid w:val="00F97D65"/>
    <w:rsid w:val="00FA6ECD"/>
    <w:rsid w:val="00FB7DA7"/>
    <w:rsid w:val="00FC0A40"/>
    <w:rsid w:val="00FC278B"/>
    <w:rsid w:val="00FC5DD2"/>
    <w:rsid w:val="00FD0FCB"/>
    <w:rsid w:val="00FD497A"/>
    <w:rsid w:val="00FF20B9"/>
    <w:rsid w:val="00FF3585"/>
    <w:rsid w:val="00FF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DDF451"/>
  <w14:defaultImageDpi w14:val="32767"/>
  <w15:chartTrackingRefBased/>
  <w15:docId w15:val="{D598BD58-7685-DC40-A1FD-A0342784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E6D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E6D54"/>
  </w:style>
  <w:style w:type="paragraph" w:styleId="a5">
    <w:name w:val="footer"/>
    <w:basedOn w:val="a"/>
    <w:link w:val="a6"/>
    <w:uiPriority w:val="99"/>
    <w:semiHidden/>
    <w:unhideWhenUsed/>
    <w:rsid w:val="003E6D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E6D54"/>
  </w:style>
  <w:style w:type="table" w:styleId="a7">
    <w:name w:val="Table Grid"/>
    <w:basedOn w:val="a1"/>
    <w:uiPriority w:val="59"/>
    <w:rsid w:val="003E6D54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79A4C3-CDA9-F746-871E-38E5A720B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EYAMA SHINYA</dc:creator>
  <cp:keywords/>
  <dc:description/>
  <cp:lastModifiedBy>KAGEYAMA SHINYA</cp:lastModifiedBy>
  <cp:revision>2</cp:revision>
  <dcterms:created xsi:type="dcterms:W3CDTF">2021-11-22T06:35:00Z</dcterms:created>
  <dcterms:modified xsi:type="dcterms:W3CDTF">2021-11-24T05:28:00Z</dcterms:modified>
</cp:coreProperties>
</file>